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6AA" w:rsidRDefault="006326AA" w:rsidP="006326AA">
      <w:r>
        <w:t>&gt;mouse Calhm1 protein</w:t>
      </w:r>
    </w:p>
    <w:p w:rsidR="006326AA" w:rsidRDefault="006326AA" w:rsidP="006326AA">
      <w:pPr>
        <w:rPr>
          <w:rFonts w:hint="eastAsia"/>
        </w:rPr>
      </w:pPr>
      <w:r>
        <w:t>MDKFRMIFQFLQSNQESFMNGICGIMALASAQMYSAFDFNCPCLPGYNVVYSLGILLTPPLVLFLLGLVMNNNISMLAEEWKRPAGRRAKDPAVLRYMFCSMAQRALIAPVVWVAVTLLDGKCFLCAFCTAVPVATLGNGSLVPGLPAPELARLLARVPCPEIYDGNWLLAREVAVRYLRCISQALGWSFVLLTTLLAFVVRSVRPCFTQVAFLKSKYWSHYIDIERKLFDETCTEHAKAFAKVCIQQFFEAMNHDLELGHTHGVLATATATATATEAVQSPSDRTEEEREKLRGITDQG</w:t>
      </w:r>
      <w:bookmarkStart w:id="0" w:name="_GoBack"/>
      <w:bookmarkEnd w:id="0"/>
      <w:r>
        <w:t>TMNRLLTSWHKCKPPLRLGQEAPLMSNGWAGGEPRPPRKEVATYFSKV</w:t>
      </w:r>
    </w:p>
    <w:p w:rsidR="002C779D" w:rsidRDefault="002C779D" w:rsidP="002C779D">
      <w:r>
        <w:t>&gt;</w:t>
      </w:r>
      <w:proofErr w:type="spellStart"/>
      <w:r>
        <w:t>Anolis_carolinensis</w:t>
      </w:r>
      <w:proofErr w:type="spellEnd"/>
    </w:p>
    <w:p w:rsidR="002C779D" w:rsidRDefault="002C779D" w:rsidP="002C779D">
      <w:r>
        <w:t>MDKFRMIFQFLQSNQESFMNGICGIMALASAQMYVAFDFTCPCLPGYNLAYGMGILVVPPLVLFLLGFVMNNNVSMLAEEWRRPIGKRQKDPSVLRYMFCSMAQRAMIAPAVWISVTLLHGECFICAFSTTVPIEKLGNDSYMLLPEKEIRKILARIPCKDIYNGQELIAKEVATRYLRCISQAMGWSFVLLMTLLAFLVRSLRPCFTQAAFLKSKYWSHYIDIERKLFDETCTEHAKSFAKVCIQQFFEGMNKDLIMGHTHVPEKTPSEADDEKEKLRGIMDQGTMNKLLKNWHKCKPPLCLNQEVVQNGNCWTGEITRPHLPRREYVTYYSKV</w:t>
      </w:r>
    </w:p>
    <w:p w:rsidR="002C779D" w:rsidRDefault="002C779D" w:rsidP="002C779D">
      <w:r>
        <w:t>&gt;</w:t>
      </w:r>
      <w:proofErr w:type="spellStart"/>
      <w:r>
        <w:t>Gekko_japonicus</w:t>
      </w:r>
      <w:proofErr w:type="spellEnd"/>
    </w:p>
    <w:p w:rsidR="002C779D" w:rsidRDefault="002C779D" w:rsidP="002C779D">
      <w:r>
        <w:t>MDKFRMIFQFLQSNQESFMNGICGIMALASAQIYVAFDFKCPCLPSYNLAYGMGILFVPPLVLFLLGFVMNNNVSMLAEEWKRPTGKRQKDPAVLRYMFCSMAQRAMIAPAVWVSVTLLDGECFVCAFCTSVPIEKLGNDSYTGLSEKAMRRILAQIPCIEIYSGQELIAREVAIRYLRCISQAIGWTFVLLMTLLAFLVRSLRPCFTQAAFLKSKYWSHYIDIERKLFDETCTEHAKSFAKVCIQQFFEGMNKDLSMGHSHFPEKAPSEAGEEKEKLLGIMDQRTMNKLLKNWHKCKPPLCLNQEVLLNGWAGDIIHSHVPKKEYAAYYSKV</w:t>
      </w:r>
    </w:p>
    <w:p w:rsidR="002C779D" w:rsidRDefault="002C779D" w:rsidP="002C779D">
      <w:r>
        <w:t>&gt;</w:t>
      </w:r>
      <w:proofErr w:type="spellStart"/>
      <w:r>
        <w:t>Crotalus_horridus</w:t>
      </w:r>
      <w:proofErr w:type="spellEnd"/>
    </w:p>
    <w:p w:rsidR="002C779D" w:rsidRDefault="002C779D" w:rsidP="002C779D">
      <w:r>
        <w:t>MDKFRMIFQFLQSNQESFMNGICGIMALLSAQIYVAFDFKCPCLPSYNLAYGMGILFVPPLVLFLFGFVMNNNISMLAEEWKRPIGKRQKDPAVLRYMFCSMAQRAIIAPVIWISVTLLHGECFICAFSTSVPMHKLGNSSYRPLPEKEIRKILAQIPCNDIYSGQELIAREVATRYLRCISQATGWVFVLLVTLLAFLVRAIRPCFTQSAFLKSKYWSHYIDIERKLFEETCTKHAKSFAKVCVQQFFENMNKDPFMGHTHMHIPEKAPLESEEEKEQLLGIVDQGTMNNLLKNWHNCKPPLCLNQELRQNGTSWTREIAQPCPSRKEYAAYYSKV</w:t>
      </w:r>
    </w:p>
    <w:p w:rsidR="002C779D" w:rsidRDefault="002C779D" w:rsidP="002C779D">
      <w:r>
        <w:t>&gt;</w:t>
      </w:r>
      <w:proofErr w:type="spellStart"/>
      <w:r>
        <w:t>Crotalus_mitchellii</w:t>
      </w:r>
      <w:proofErr w:type="spellEnd"/>
    </w:p>
    <w:p w:rsidR="002C779D" w:rsidRDefault="002C779D" w:rsidP="002C779D">
      <w:r>
        <w:t>MDKFRMIFQFLQSNQESFMNGICGIMALLSAQIYVAFDFKCPCLPSYNLAYGMGILFVPPLVLFLFGFVMNNNVSMLAEEWKRPIGKRQKDPAVLRYMFCSMAQRAIIAPVIWISVTLLHGECFICAFSTSVPMHKLGNSSYRPLPEKEIRKILAQIPCNDIYSGQELIAREVATRYLRCISQVQATGWVFVLLVTLLAFLVRAIRPCFTQSAFLKSKYWSHYIDIERKLFEETCTKHAKSFAKVCVQQFFENMNKDPFMGHTHMHIPEKAPLESEEEKEQLLGIVDQGTMNNLLKNWHNCKPPLCLNQELRQNGTSWTREIAQPCPSRKEYAAYYSKV</w:t>
      </w:r>
    </w:p>
    <w:p w:rsidR="002C779D" w:rsidRDefault="002C779D" w:rsidP="002C779D">
      <w:r>
        <w:t>&gt;</w:t>
      </w:r>
      <w:proofErr w:type="spellStart"/>
      <w:r>
        <w:t>Ophiophagus_hannah</w:t>
      </w:r>
      <w:proofErr w:type="spellEnd"/>
    </w:p>
    <w:p w:rsidR="002C779D" w:rsidRDefault="002C779D" w:rsidP="002C779D">
      <w:r>
        <w:t>MDKFRMIFQFLQSNQESFMNGICGIMALLSAQIYVAFDFKCPCLPGYNLAYGMGILFMPPLVLFLFGFVMNNNVSMLAEEWKRPIGKRQKDPAVLRYMFCSMAQRAIIAPVIWISVTLLHGECFICAFSTSVPIHKLGNSSYRHLPEKEIRKILAQIPCDDIYSSQELIAREVATRYLRCISQATGWVFVLLVTLLAFLARAIRPCFTQSAFLKSKYWSHYIDIERKLFEETCTKHAKSFAKVCVQQFFENMNNDPFMGHTHMHIPEKAPSDSDEEKEQLLGIVDQGTMNKLLKNWHNCKPPLCLNPEAMQNGTSWTREIAQPCPSRKEYVAYYSKV</w:t>
      </w:r>
    </w:p>
    <w:p w:rsidR="002C779D" w:rsidRDefault="002C779D" w:rsidP="002C779D">
      <w:r>
        <w:t>&gt;</w:t>
      </w:r>
      <w:proofErr w:type="spellStart"/>
      <w:r>
        <w:t>Pantherophis_guttatus</w:t>
      </w:r>
      <w:proofErr w:type="spellEnd"/>
    </w:p>
    <w:p w:rsidR="002C779D" w:rsidRDefault="002C779D" w:rsidP="002C779D">
      <w:r>
        <w:t>MDKFRMIFQFLQSNQESFMNGICGIMALLSAQIYVAFDFKCPCLPGYNLAYGMGILFMPPLVLFLFGFVMNNNVSMLAEEWKRPIGKRQKDPAVLRYMFCSMAQRAIIAPVIWISVTLLHGECFICAFSTSVPIHKLGNSSYRHLPEKEIRKILAQIPCDDIYSGQELIAREVATRYLRCISQATGWVFVLLVTLLAFLARAIRPCFTQSAFLKSKYWSHYIDIERKLFEETCTKHAKSFAKVCVQQFFENMNKDPFMGHTHMQIPEKAPSDSEEEKEQLLGIVDQGTMNELLKNWHNCKPPLCLNQELIQNGTSWTREIPQPCPPRKEYAAYYSKV</w:t>
      </w:r>
    </w:p>
    <w:p w:rsidR="002C779D" w:rsidRDefault="002C779D" w:rsidP="002C779D">
      <w:r>
        <w:t>&gt;</w:t>
      </w:r>
      <w:proofErr w:type="spellStart"/>
      <w:r>
        <w:t>Python_bivittatus</w:t>
      </w:r>
      <w:proofErr w:type="spellEnd"/>
    </w:p>
    <w:p w:rsidR="002C779D" w:rsidRDefault="002C779D" w:rsidP="002C779D">
      <w:r>
        <w:t>MDKFRMIFQFLQSNQESFMNGICGIMALLSAQIYVAFDFKCPCLPGYNLAYGMGILFVPPLVFFLFGFVMNNN</w:t>
      </w:r>
      <w:r>
        <w:lastRenderedPageBreak/>
        <w:t>VSMLAEEWKRPIGKRQKDPAVLRYMFCSMAQRAMIAPAIWISVTLLHGECFICGFSTSVPMQKLGNNSYRQLPEKEIRKILAQIPCSEIYSGQGLIAREVAIRYLRCISQAMGWSFVLLVTLLAFLIRSIRPCFTQSAFLKSKYWSHYIDIERKIFDETCTKHAKSFAKVCIQQFFENMNKDLFVGHTHMHISEKAPSDSEEEKEQLLGIIDQGTMNKLLKNWHKCKPPLYLNQELMQNGTSWAREIAQPYPPKKEFAAYYSKV</w:t>
      </w:r>
    </w:p>
    <w:p w:rsidR="002C779D" w:rsidRDefault="002C779D" w:rsidP="002C779D">
      <w:r>
        <w:t>&gt;</w:t>
      </w:r>
      <w:proofErr w:type="spellStart"/>
      <w:r>
        <w:t>Thamnophis_sirtalis</w:t>
      </w:r>
      <w:proofErr w:type="spellEnd"/>
    </w:p>
    <w:p w:rsidR="002C779D" w:rsidRDefault="002C779D" w:rsidP="002C779D">
      <w:r>
        <w:t>MDKFRMIFQFLQSNQESFMNGICGIMALLSAQIYVAFDFKCPCLPGYNMAYGMGILFMPPLVLFLFGFVMNNNVSMLAEEWKRPIGKRQKDPAVLRYMFCSMAQRAIIAPVIWISVTLLHGECFICAFSTSVPMHKLGNSSYRHLPEKEIRKILAQIPCNDIYTGQELIAREVAIRYLRCISQATGWVFVLLVTLLAFLARAIRPCFTQSAFLKSKYWSHYIDIEQKLFEETCTKHAKSFAKVCVQQFFENMNKDPFVGHTHMHIPEKAPSDSEEEKEQLLGIVDQGTMNKLLKNWHNCKPPLCLNQELMQNGTSWTREIAQPCPSKKEYAVYYSKV</w:t>
      </w:r>
    </w:p>
    <w:p w:rsidR="002C779D" w:rsidRDefault="002C779D" w:rsidP="002C779D">
      <w:r>
        <w:t>&gt;VIPERA</w:t>
      </w:r>
    </w:p>
    <w:p w:rsidR="004A2732" w:rsidRDefault="002C779D" w:rsidP="002C779D">
      <w:r>
        <w:t>MDKFRMIFQFLQSNQESFMNGICGIMALLSAQIYVAFDFKCPCLPSYNLAYGMGILFVPPLVLFLFGFVMNNNVSMLAEEWKRPIGKRQKDPAVLRYMFCSMAQRAIIAPVIWISVTLLHGECFICAFSTSVPMHKLGNSSYRPLPEKEIRKILAQIPCDDIYSGQELIAREVATRYLRCISQATGWVFVLLVTLLAFLVRAIRPCFTQSAFLKSKYWSHYIDIERKLFEETCTKHAKSFAKICVQQFFENINKDPFMGHTHMHIPEKAPLESEEEKEQLLGIVDQGTMNNLLKNWHNCKPPLCLNQELMQNGTSWTREIAQPCPSRKEYAFYYSKV</w:t>
      </w:r>
    </w:p>
    <w:sectPr w:rsidR="004A27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1D01" w:rsidRDefault="00691D01" w:rsidP="002C779D">
      <w:r>
        <w:separator/>
      </w:r>
    </w:p>
  </w:endnote>
  <w:endnote w:type="continuationSeparator" w:id="0">
    <w:p w:rsidR="00691D01" w:rsidRDefault="00691D01" w:rsidP="002C7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1D01" w:rsidRDefault="00691D01" w:rsidP="002C779D">
      <w:r>
        <w:separator/>
      </w:r>
    </w:p>
  </w:footnote>
  <w:footnote w:type="continuationSeparator" w:id="0">
    <w:p w:rsidR="00691D01" w:rsidRDefault="00691D01" w:rsidP="002C7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1DF"/>
    <w:rsid w:val="002C779D"/>
    <w:rsid w:val="004A2732"/>
    <w:rsid w:val="006326AA"/>
    <w:rsid w:val="00691D01"/>
    <w:rsid w:val="00852AB0"/>
    <w:rsid w:val="009051DF"/>
    <w:rsid w:val="00A45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50A6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A450A6"/>
    <w:pPr>
      <w:keepNext/>
      <w:keepLines/>
      <w:widowControl/>
      <w:spacing w:before="480" w:line="276" w:lineRule="auto"/>
      <w:jc w:val="left"/>
      <w:outlineLvl w:val="0"/>
    </w:pPr>
    <w:rPr>
      <w:rFonts w:ascii="Cambria" w:hAnsi="Cambria"/>
      <w:b/>
      <w:bCs/>
      <w:color w:val="365F91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A450A6"/>
    <w:rPr>
      <w:rFonts w:ascii="Cambria" w:hAnsi="Cambria"/>
      <w:b/>
      <w:bCs/>
      <w:color w:val="365F91"/>
      <w:sz w:val="28"/>
      <w:szCs w:val="28"/>
    </w:rPr>
  </w:style>
  <w:style w:type="character" w:styleId="a3">
    <w:name w:val="Strong"/>
    <w:qFormat/>
    <w:rsid w:val="00A450A6"/>
    <w:rPr>
      <w:b/>
      <w:bCs/>
    </w:rPr>
  </w:style>
  <w:style w:type="character" w:styleId="a4">
    <w:name w:val="Emphasis"/>
    <w:qFormat/>
    <w:rsid w:val="00A450A6"/>
    <w:rPr>
      <w:i/>
      <w:iCs/>
    </w:rPr>
  </w:style>
  <w:style w:type="paragraph" w:styleId="a5">
    <w:name w:val="No Spacing"/>
    <w:qFormat/>
    <w:rsid w:val="00A450A6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a6">
    <w:name w:val="List Paragraph"/>
    <w:basedOn w:val="a"/>
    <w:qFormat/>
    <w:rsid w:val="00A450A6"/>
    <w:pPr>
      <w:ind w:firstLineChars="200" w:firstLine="420"/>
    </w:pPr>
    <w:rPr>
      <w:rFonts w:ascii="Times New Roman" w:hAnsi="Times New Roman"/>
      <w:szCs w:val="24"/>
    </w:rPr>
  </w:style>
  <w:style w:type="paragraph" w:styleId="a7">
    <w:name w:val="header"/>
    <w:basedOn w:val="a"/>
    <w:link w:val="Char"/>
    <w:uiPriority w:val="99"/>
    <w:unhideWhenUsed/>
    <w:rsid w:val="002C7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rsid w:val="002C779D"/>
    <w:rPr>
      <w:rFonts w:ascii="Calibri" w:hAnsi="Calibri"/>
      <w:kern w:val="2"/>
      <w:sz w:val="18"/>
      <w:szCs w:val="18"/>
    </w:rPr>
  </w:style>
  <w:style w:type="paragraph" w:styleId="a8">
    <w:name w:val="footer"/>
    <w:basedOn w:val="a"/>
    <w:link w:val="Char0"/>
    <w:uiPriority w:val="99"/>
    <w:unhideWhenUsed/>
    <w:rsid w:val="002C7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rsid w:val="002C779D"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50A6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A450A6"/>
    <w:pPr>
      <w:keepNext/>
      <w:keepLines/>
      <w:widowControl/>
      <w:spacing w:before="480" w:line="276" w:lineRule="auto"/>
      <w:jc w:val="left"/>
      <w:outlineLvl w:val="0"/>
    </w:pPr>
    <w:rPr>
      <w:rFonts w:ascii="Cambria" w:hAnsi="Cambria"/>
      <w:b/>
      <w:bCs/>
      <w:color w:val="365F91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A450A6"/>
    <w:rPr>
      <w:rFonts w:ascii="Cambria" w:hAnsi="Cambria"/>
      <w:b/>
      <w:bCs/>
      <w:color w:val="365F91"/>
      <w:sz w:val="28"/>
      <w:szCs w:val="28"/>
    </w:rPr>
  </w:style>
  <w:style w:type="character" w:styleId="a3">
    <w:name w:val="Strong"/>
    <w:qFormat/>
    <w:rsid w:val="00A450A6"/>
    <w:rPr>
      <w:b/>
      <w:bCs/>
    </w:rPr>
  </w:style>
  <w:style w:type="character" w:styleId="a4">
    <w:name w:val="Emphasis"/>
    <w:qFormat/>
    <w:rsid w:val="00A450A6"/>
    <w:rPr>
      <w:i/>
      <w:iCs/>
    </w:rPr>
  </w:style>
  <w:style w:type="paragraph" w:styleId="a5">
    <w:name w:val="No Spacing"/>
    <w:qFormat/>
    <w:rsid w:val="00A450A6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a6">
    <w:name w:val="List Paragraph"/>
    <w:basedOn w:val="a"/>
    <w:qFormat/>
    <w:rsid w:val="00A450A6"/>
    <w:pPr>
      <w:ind w:firstLineChars="200" w:firstLine="420"/>
    </w:pPr>
    <w:rPr>
      <w:rFonts w:ascii="Times New Roman" w:hAnsi="Times New Roman"/>
      <w:szCs w:val="24"/>
    </w:rPr>
  </w:style>
  <w:style w:type="paragraph" w:styleId="a7">
    <w:name w:val="header"/>
    <w:basedOn w:val="a"/>
    <w:link w:val="Char"/>
    <w:uiPriority w:val="99"/>
    <w:unhideWhenUsed/>
    <w:rsid w:val="002C7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rsid w:val="002C779D"/>
    <w:rPr>
      <w:rFonts w:ascii="Calibri" w:hAnsi="Calibri"/>
      <w:kern w:val="2"/>
      <w:sz w:val="18"/>
      <w:szCs w:val="18"/>
    </w:rPr>
  </w:style>
  <w:style w:type="paragraph" w:styleId="a8">
    <w:name w:val="footer"/>
    <w:basedOn w:val="a"/>
    <w:link w:val="Char0"/>
    <w:uiPriority w:val="99"/>
    <w:unhideWhenUsed/>
    <w:rsid w:val="002C7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rsid w:val="002C779D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4</Words>
  <Characters>3044</Characters>
  <Application>Microsoft Office Word</Application>
  <DocSecurity>0</DocSecurity>
  <Lines>25</Lines>
  <Paragraphs>7</Paragraphs>
  <ScaleCrop>false</ScaleCrop>
  <Company/>
  <LinksUpToDate>false</LinksUpToDate>
  <CharactersWithSpaces>3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m-pc</dc:creator>
  <cp:keywords/>
  <dc:description/>
  <cp:lastModifiedBy>zhm-pc</cp:lastModifiedBy>
  <cp:revision>3</cp:revision>
  <dcterms:created xsi:type="dcterms:W3CDTF">2017-02-09T05:00:00Z</dcterms:created>
  <dcterms:modified xsi:type="dcterms:W3CDTF">2017-02-09T07:11:00Z</dcterms:modified>
</cp:coreProperties>
</file>